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75594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69634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7778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99470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3412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8122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40268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1075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9223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84265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86416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98285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19486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4964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88421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35463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90452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53078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23044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0006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8387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74212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70825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73478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81942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96000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15442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40068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69686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04113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43171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6693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73451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58648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442454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302276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165816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032942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90352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777456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65460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534870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41813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304311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193287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1084974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97927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876115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77539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677050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580991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487146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395445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305818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0218199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132524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0048733e+001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96676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8865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80807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73124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65602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5823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51022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43954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37029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30242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23589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17066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10670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9.04396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98242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92204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8627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80463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74753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69147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63642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58235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52923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47704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42575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37534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32579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27707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22916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18205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13570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09011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04525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8.00110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95766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91489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87278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83132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7904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75028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71067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67164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63320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5953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55796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52116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48487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44910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41382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37904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34473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7.31089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27751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24457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21207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18000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14834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11710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08626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05581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7.02575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99607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96675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93780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90920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88095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85304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82547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79822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7713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7446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71839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69239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66670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64129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61617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59133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56677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54248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51846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49470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47119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44794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42494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40218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37965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35737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33531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31349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29188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27050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24933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22838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20763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18709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16675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14661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12667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1069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08735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06798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04879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02978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6.01094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99229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5.9738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95548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93734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91935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9015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88387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86637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84902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83182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81478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79788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78113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76452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74806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73173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71555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6995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6835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66780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65215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63663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62123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60596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59082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57579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56089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54610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53143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51688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50244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48812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47391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45980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44581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43192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41813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40446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39088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37741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36403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35076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33758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32451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31152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9863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8584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7314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6052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4800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3557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2322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21096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9879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8671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5.17470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6278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5094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3919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2751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1591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1043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9295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815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7029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590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4794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3687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2587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1495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5.00410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9332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8260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7196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6138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5087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4043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3005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1974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9094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9931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8919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7913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6914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5920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4933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3951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2976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2006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1042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80084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9132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8185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7244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6308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5378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445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3534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2620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1712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70808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9910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9017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812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7245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6367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5494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4626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3762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4.62904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2050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1201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60356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9516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8681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785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702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6202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5384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4571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3763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2958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2158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1362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50570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9783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899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8220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7445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6673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5906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5143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4383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3628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2876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2128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1384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40643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9906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9173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8444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7718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6996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6277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5562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4851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4143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3438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2737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2039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1344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30653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9965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9281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859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7921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7247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6575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5906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5241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4579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3920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3263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4.22610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1960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1313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066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20028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9390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8754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8122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7492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6865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6241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5620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5002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4386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3773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3163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2556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1951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1349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0749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10152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9558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8966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8377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7790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7206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6624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6045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5469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4894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4323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3753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3186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2622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2059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1499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0942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4.00387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983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9283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8735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8188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7645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7103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6563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6026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5491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4958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4427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3899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3372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2848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2325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1805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3.91287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0771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90257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9745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9235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8726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8220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7716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7214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6714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6216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5719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522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4732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4242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3753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3266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2781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2298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1816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133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085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80383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9908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9436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8965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8496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8029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7564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7100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6638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6177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5719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526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4806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4353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3900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3450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3001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2554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210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1664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1222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0781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70342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9904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9468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9033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8600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816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7739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7310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6883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6458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3.66034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5611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5190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4770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4352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3935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3520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3106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2693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2282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1872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1464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1057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0651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60247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9844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9442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9042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8643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8246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7849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7454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7061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6668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6277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588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549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5112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4726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4341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3958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3576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3195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2815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2436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2059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168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1308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0934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0562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5019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9820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9451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908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871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8352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7987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7624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7262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6901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6541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6182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5825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546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3.45113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4759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4405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4053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3702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3352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3003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2656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2309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1963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1618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1275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0932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059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40250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9910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9572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9234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8898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8562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8228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7894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7562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7230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6900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6570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6241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5914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558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5261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4936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4613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4290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3968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3646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3326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300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2689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2371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2055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1739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1424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1111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0798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0486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30174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9864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9555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9246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8939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8632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8326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8021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7716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3.2741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7110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6809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650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6208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590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5610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5312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5016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4720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4424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4130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3837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3544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3252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2961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2670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2381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2092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1804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1516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1230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0944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065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0375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20091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9809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9527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9245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8965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8685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8406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8128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7850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7573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7297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7022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6747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6473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6200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5927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5655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5384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5114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4844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4575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4307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403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3772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3505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3240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2975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2711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2447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3.12184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1922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1660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1399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1139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0879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0620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0361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10104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9847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9590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9334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907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8824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8571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8317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8065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7812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7561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7310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7060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6810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6561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6313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6065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5818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5571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5325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5080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4835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4591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4347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4104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3862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3620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337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3138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2897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2658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241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2180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1942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1705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1468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1232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099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0761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0526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0292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3.00059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9826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9594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9362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9130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98900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8669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8440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8210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7982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7754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752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7299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7072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6846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6621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6396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6171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5947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5724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5501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5278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5056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4835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4614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4393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417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3954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3735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3516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3298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3080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2863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2647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2431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2215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2000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1785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1571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1357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1144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0931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0719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0507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0295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90084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9874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9664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9454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9245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9037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8828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8621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8413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8206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8000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7794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7588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7383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87179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6974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6770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6567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6364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6162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5960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5758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5557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5356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5156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4956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4756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4557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4358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4160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3962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3765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3568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3371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3175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2979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2783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2588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2394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2200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2006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1812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161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1427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1235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1043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0851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0660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0470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0279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80090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9900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9711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9522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9334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9146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8958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8771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8584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8398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8212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8026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7841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7656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7471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7287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710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6919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76736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6554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6371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618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6007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5826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5645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5464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5284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5104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4925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4746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4567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4388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4210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4032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3855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367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3501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3324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3148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2973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2797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2622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2447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2273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2099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1925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1752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1579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1406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1233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1061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0890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0718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0547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037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0206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70036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9866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9696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9527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9358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9190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9021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8853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8686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8519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835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8185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8019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7853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7687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7521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67356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7191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7027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6863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6699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6535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6372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6209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6046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5884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572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5560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539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5237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5076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4915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4755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4595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4435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4276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4117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3958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3799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3641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3483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3325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3167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3010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2853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2697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2540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2384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2228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2073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1918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1763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1608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145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1299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1146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0992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0839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0686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0533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0380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0228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60076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9924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9773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9622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9471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9320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9170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9019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58870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8720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8571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8421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8273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8124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7976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7828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7680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7532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7385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7238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7091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6944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6798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6652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6506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6361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6215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6070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5925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5781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563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5492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5349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5205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5062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4918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4776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4633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4491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4348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4206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4065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392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3782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3641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3500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3360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3220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3079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2940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2800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2661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2522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2383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2244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2106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1967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1829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1692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1554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1417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1280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51143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1006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0870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073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0598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0462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0326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019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50056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9921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9787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9652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9518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9384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9250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9117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983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850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717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584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452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320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188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8056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924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793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661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530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399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269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138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7008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6878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6748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6619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6489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6360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6231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6103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974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846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717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589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462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334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207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5080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4953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4826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4699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4573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4447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4321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4195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44069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944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819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694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569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444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320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195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3071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947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824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700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577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454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331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208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2085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963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841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719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597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475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354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233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1112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991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870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749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629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50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38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269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149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40030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91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791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673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554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435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317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199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9080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963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845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727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610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493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376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259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142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8026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790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7793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7677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37561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7446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7330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7215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7100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985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870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755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641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527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412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298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185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6071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958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844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731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618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505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393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280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168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5055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943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832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720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608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497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386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275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16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4053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942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832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722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611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501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39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282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172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306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954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845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736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627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519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410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302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194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2086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978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870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763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655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31548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441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334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227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120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1014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908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801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695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58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48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378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273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167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30062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957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852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747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643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538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434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330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226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122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9018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914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811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708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604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501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39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296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193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8090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988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886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784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682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58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47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377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275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174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7073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972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871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770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670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569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469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36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269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169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6069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25969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870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770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671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572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473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374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275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177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5078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980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881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783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685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587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490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392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295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197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100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4003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906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809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712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616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51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423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327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231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135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3039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943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848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752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657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56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466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372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277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182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2087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993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898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804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710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616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522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428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335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241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148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1054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961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868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20775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682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590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497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405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312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220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128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20036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944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852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760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669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577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486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395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304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213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122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9031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940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850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75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66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579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489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39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309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219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130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8040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95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861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772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683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594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505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416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328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239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151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7062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974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88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798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710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622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535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447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359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272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185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098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601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15924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837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750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663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577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490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404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318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232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146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5060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974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888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803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717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632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54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461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37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291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206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121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4037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952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868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783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699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615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531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447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363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27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195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112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3028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945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862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778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695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612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529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44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364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28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199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116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2034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952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869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787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705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624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542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460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11379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297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216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134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1053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972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891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810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729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649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568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487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407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327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246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166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086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10006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92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846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767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68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607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528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44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369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290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21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132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9053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974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896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81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73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660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582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503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425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347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269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191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113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8035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95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880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803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725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648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571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494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41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339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263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186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07109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7032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956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879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803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727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650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574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498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422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346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271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195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119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6044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968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893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818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742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667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592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517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442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368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293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218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144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5069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995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920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846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772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698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624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550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476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402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329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255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182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108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4035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962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888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815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742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669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596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524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451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378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306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233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161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2.03088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3016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944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872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800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728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656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584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512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441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369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298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226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155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084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2012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941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870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799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72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658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587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516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446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375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305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234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164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094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1024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954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884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81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744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674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604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535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465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396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326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257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187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118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2.00049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980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911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842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773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705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636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567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499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430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362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99293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225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157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089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9021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953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885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817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749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681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614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546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479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41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344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276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209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142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075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8008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941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874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807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740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674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607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541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474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408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341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275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209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143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07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7010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944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879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813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74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681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616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550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485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419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354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289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223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158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093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6028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963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898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833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768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95704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639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574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510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446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381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317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253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188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124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5060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996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932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868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804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741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677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613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550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486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423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359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296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233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170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106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4043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980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917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854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792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729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666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603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541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478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416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354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291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229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167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104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3042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980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918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856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795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733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671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609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548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486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425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363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92302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240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179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118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2057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996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935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87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813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752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691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630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570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509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448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388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327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267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207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146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086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1026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966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906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846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786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726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66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606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547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48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427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368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30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249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190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130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071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90012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953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893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834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775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716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65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599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540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481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423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364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305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247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189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130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89072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9013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955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897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839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781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723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665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607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549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491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434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376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318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261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203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146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08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8031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974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916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859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802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745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688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631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574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517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460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403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346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290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233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177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120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064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7007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951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894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838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782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726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670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613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557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501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446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390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334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278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222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167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111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6055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86000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944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889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83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778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72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668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613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558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502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447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392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338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283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228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173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118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06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5009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954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900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845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791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737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682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628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574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519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465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411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357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303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249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195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141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088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4034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980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926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873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819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766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712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659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605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552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49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445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392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33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286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233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180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127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83074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3021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968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915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863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810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757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705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652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600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547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49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442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390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338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286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233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181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129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077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2025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97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92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869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817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766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714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662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611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559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507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456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404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353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302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250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199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14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096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1045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994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943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892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841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790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739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688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637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587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536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485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435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384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333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80283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232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182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132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081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80031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981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930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880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830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780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730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680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63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580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530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480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430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381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331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281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232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182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133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083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903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984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93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885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836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787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738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688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639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590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541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492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443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394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345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297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248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199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150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102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053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8004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956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907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859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810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762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713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665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77617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569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520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472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424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376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328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280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232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184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136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088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7041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993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945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897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850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802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754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707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659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612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565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517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470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422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375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328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281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234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187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139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092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6045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99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952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905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858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811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764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717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671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624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578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531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484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438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391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345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299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252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206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160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113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75067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5021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975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929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883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837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791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745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699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65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607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561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516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470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424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379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333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287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242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196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151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105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060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4015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969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924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879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833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788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743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698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653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608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563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518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47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428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383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338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29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249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204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15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11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070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3026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981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937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892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848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803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75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714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670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72626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582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537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493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449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405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361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317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273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229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185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141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097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05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2010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966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922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87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835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791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748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704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661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617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574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530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487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444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400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357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314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271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227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184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141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098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055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1012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96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92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88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840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798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755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712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669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626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584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541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499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456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413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371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328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70286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244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201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159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11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074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70032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990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948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905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863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82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779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737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695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653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61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569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527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486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444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402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360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31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277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235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194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152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110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069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9027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986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944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90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862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820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77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73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697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655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614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57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532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491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450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409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368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327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286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245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204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163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122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082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68041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8000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95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919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878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838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797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756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716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675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635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595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554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514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474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433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393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353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313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272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232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192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152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112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072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7032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992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952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912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872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832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793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753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713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673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634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594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554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515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475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435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39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356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317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278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238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199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159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120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081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042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6002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963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924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65885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846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807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767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728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689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650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611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573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534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49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456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417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378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340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301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262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224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185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146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108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06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5031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992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954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915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877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83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800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762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723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685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647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609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570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532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494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456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418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380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342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304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266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228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190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152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114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076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039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4001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96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925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888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85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63812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775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737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700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662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624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587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550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512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475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437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400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363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325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288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251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21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176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139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102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065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3028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991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954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917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880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843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80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769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732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695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659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622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585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548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511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47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438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401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365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328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292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255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21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182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146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109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073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036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2000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964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928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891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855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61819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783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746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710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674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638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602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566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530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494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458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422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386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350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314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27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243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207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171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135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099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064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1028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992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957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921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886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850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815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77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744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708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673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637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602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567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531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496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461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425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390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355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320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285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250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214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179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144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109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074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039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60004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969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935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59900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865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830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795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760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726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691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656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621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587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552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517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483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448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414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379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345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310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276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241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207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173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138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104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069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035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9001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967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932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89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864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830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796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762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728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694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660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626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592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558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524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490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456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422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388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354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320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287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253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219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185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152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118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084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58051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8017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984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950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917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883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850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81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783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749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716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683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649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616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583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549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516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483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450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416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38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350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317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284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251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218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185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152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119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086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053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7020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987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954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921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888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856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823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790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757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725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692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659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627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594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561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529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49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464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431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399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366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33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301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56269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236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204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172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139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107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075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043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6010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978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946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914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881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849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817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785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753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721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689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657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625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593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561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529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497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465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434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402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370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338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306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275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243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211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179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148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116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084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053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5021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990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958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927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895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864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832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801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769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738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707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675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644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613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581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54550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519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488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456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425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394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363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332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301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269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238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207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176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145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114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083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052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4021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991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960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929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898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867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836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806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775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744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713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683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652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621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591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560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529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499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46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438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407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377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346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316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285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255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224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194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164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133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103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073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042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3012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982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952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922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52891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861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831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801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771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741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711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681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651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621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591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561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531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501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471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441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411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381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351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321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292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262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232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202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173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143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11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08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054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2024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995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965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936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906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876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847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817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788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759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729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700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670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641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612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582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553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52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494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465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436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407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377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348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319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51290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261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232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202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173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144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115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086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057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1028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999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970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941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913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884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855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826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797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768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739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711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682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653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624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596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567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53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510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481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452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424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395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367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338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310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281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253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224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196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167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139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110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082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054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50025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997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969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940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912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884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856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827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799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771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9743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715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687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658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630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602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574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546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518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490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462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434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406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378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350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323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295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267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239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211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18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155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128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100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072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044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9017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989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961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934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906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878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851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823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796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768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741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713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686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658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631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603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576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54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521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49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466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439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412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384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357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330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302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275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8248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221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194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166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139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112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085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058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031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8004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977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950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923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896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869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84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815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788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761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734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707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680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653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626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600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573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546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519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493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466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43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412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386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359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332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306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279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252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226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199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173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146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120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093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067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040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7014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987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961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934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908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882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855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829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6803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776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750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724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698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671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645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619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593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567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540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514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488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462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436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410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384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358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332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306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280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254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228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202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176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150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124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098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072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046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6020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995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96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943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917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892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866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840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814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789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763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737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71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686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660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635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609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584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558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532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507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481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45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430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5405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380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354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329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303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278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253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227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202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177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151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126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101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075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050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025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5000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975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949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924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899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874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849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824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799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773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748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723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698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673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648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623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598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573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548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524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499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474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449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424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399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374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349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325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300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275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250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226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201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176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151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127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102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077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4053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028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400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979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954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930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905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881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856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832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807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783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758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734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709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685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661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636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612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588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563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539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515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490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466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442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417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393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369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34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321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296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272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248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224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200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176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152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128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103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079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055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031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3007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983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959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935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912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888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86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840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816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792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768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2744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720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697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673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649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625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602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578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554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530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507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483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459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436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412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388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365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341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317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294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270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247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223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200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176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153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129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106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082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059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036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2012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989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965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942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919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895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872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849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825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802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779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756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732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709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686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663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639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616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593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570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547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524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501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147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455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431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408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385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362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339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316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293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270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247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225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202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179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156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133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110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087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064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042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1019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996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973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950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928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905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882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85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837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814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791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769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746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723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701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678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656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633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610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588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565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543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520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49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475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453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430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408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385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363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341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318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296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273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40251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229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206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1846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162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140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117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095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073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050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028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40006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984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962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940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917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895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873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851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829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807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785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763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741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718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696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674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652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630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608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587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565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543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521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499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477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455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433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411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389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36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346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324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302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280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259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237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215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193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172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150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12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107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085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906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042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9020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998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977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955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93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912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890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869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847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826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804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783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761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7404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719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697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676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654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633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611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590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569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547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526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505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483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462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441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419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398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377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356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335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313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292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271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250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229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207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186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165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144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123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102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081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060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039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801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997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976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955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934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7913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89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871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850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829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808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787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766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745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724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703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683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662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641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620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599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579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558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537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516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496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475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454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433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413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392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371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351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330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309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289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268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248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227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207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18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165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145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124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104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083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063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042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022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7001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981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961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940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920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899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879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859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838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818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6798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777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757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737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716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696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676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656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635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615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595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575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555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534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514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494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474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454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434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414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394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373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353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333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313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293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273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253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233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213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193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17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153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133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113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094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074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054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034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6014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994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974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9548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935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915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895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875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855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836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816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796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776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757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737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5717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698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678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658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639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619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599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580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560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540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521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501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482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462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443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423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403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384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364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345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326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306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287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267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248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228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209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190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170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151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131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112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093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073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054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035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5015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996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977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958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938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919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900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881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861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842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823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804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785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766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746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727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7086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689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4670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651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632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613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594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575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556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537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518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499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480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46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442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423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404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38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366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347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328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309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290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271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253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234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215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1965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177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158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140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121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102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083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065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046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027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4008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990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971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952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93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915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896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878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859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840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822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803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785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766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747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729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710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692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673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3655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636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618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599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581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562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544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525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507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489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470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452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433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415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397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378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360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342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323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305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287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268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250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232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214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195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17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159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141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122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104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08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06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050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031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3013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995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977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959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941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923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905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887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8689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850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832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814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796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778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760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742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724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706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688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26709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652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635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617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599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581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563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545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527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509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491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474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456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438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420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402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385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367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349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331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3139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296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278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260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243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225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207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190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1723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154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137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119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101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084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066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0489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031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2013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996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978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961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943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926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908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890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87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8559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838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821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803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7861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768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7512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733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1716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699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681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6642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646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629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612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594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5775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560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542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525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50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4909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4737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45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439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4219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404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387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370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3530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335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318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301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284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2672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250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232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2157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198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181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164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1473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130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113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096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079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062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045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028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1011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994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977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960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943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926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909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8922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87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858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841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824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807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30790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773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757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7401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723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7064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689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6728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6560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639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622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605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5888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572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555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538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521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505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488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471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455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438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4216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405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3883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371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355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338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3218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3051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288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2720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2554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238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222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205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189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172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156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1395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1230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1065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090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0736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0571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040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0242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300077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991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974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958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942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925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909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29892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876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8602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843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827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8111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7948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7785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762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745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729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713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6971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6808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664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6483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632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6159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5996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5834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567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5511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534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5187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5026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486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4703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4541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4380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4219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405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3897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3736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3575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341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3254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3094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293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277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261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245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229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213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1973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1813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1653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149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1334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117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101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0856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069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0538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0379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lastRenderedPageBreak/>
        <w:t>1.290220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90061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990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974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9585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9427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926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911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952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794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636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478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3206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162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8005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7847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7690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7532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7375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7218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706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6904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67473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659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6433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62770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61204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5963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58075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56512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5494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5338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51827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50268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48709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  <w:r w:rsidRPr="00C31E2A">
        <w:rPr>
          <w:rFonts w:ascii="Courier New" w:hAnsi="Courier New" w:cs="Courier New"/>
        </w:rPr>
        <w:t>1.2847151e+000</w:t>
      </w:r>
    </w:p>
    <w:p w:rsidR="00F83A08" w:rsidRPr="00C31E2A" w:rsidRDefault="00F83A08" w:rsidP="00F83A08">
      <w:pPr>
        <w:pStyle w:val="PlainText"/>
        <w:rPr>
          <w:rFonts w:ascii="Courier New" w:hAnsi="Courier New" w:cs="Courier New"/>
        </w:rPr>
      </w:pPr>
    </w:p>
    <w:p w:rsidR="00DF5018" w:rsidRDefault="00DF5018"/>
    <w:sectPr w:rsidR="00DF5018" w:rsidSect="00C31E2A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F83A08"/>
    <w:rsid w:val="00DF5018"/>
    <w:rsid w:val="00F83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83A0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3A08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7</Pages>
  <Words>8060</Words>
  <Characters>45942</Characters>
  <Application>Microsoft Office Word</Application>
  <DocSecurity>0</DocSecurity>
  <Lines>382</Lines>
  <Paragraphs>107</Paragraphs>
  <ScaleCrop>false</ScaleCrop>
  <Company/>
  <LinksUpToDate>false</LinksUpToDate>
  <CharactersWithSpaces>53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M.tech lab2</cp:lastModifiedBy>
  <cp:revision>1</cp:revision>
  <dcterms:created xsi:type="dcterms:W3CDTF">2019-05-02T09:43:00Z</dcterms:created>
  <dcterms:modified xsi:type="dcterms:W3CDTF">2019-05-02T09:44:00Z</dcterms:modified>
</cp:coreProperties>
</file>